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601"/>
        <w:tblW w:w="9350" w:type="dxa"/>
        <w:tblLook w:val="04A0" w:firstRow="1" w:lastRow="0" w:firstColumn="1" w:lastColumn="0" w:noHBand="0" w:noVBand="1"/>
      </w:tblPr>
      <w:tblGrid>
        <w:gridCol w:w="2274"/>
        <w:gridCol w:w="1235"/>
        <w:gridCol w:w="1235"/>
        <w:gridCol w:w="1068"/>
        <w:gridCol w:w="1235"/>
        <w:gridCol w:w="1068"/>
        <w:gridCol w:w="1235"/>
      </w:tblGrid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1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2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3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4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5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</w:t>
            </w:r>
          </w:p>
        </w:tc>
      </w:tr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mani</w:t>
            </w:r>
            <w:proofErr w:type="spellEnd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nneveld</w:t>
            </w:r>
            <w:proofErr w:type="spellEnd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2022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nneveld</w:t>
            </w:r>
            <w:proofErr w:type="spellEnd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2024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</w:tr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mopoulos</w:t>
            </w:r>
            <w:proofErr w:type="spellEnd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</w:tr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au et al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</w:tr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 W et al.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concerns</w:t>
            </w:r>
          </w:p>
        </w:tc>
      </w:tr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letios</w:t>
            </w:r>
            <w:proofErr w:type="spellEnd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 </w:t>
            </w:r>
            <w:proofErr w:type="spellStart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mopoulos</w:t>
            </w:r>
            <w:proofErr w:type="spellEnd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 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</w:tr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ijun</w:t>
            </w:r>
            <w:proofErr w:type="spellEnd"/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u et al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</w:tr>
      <w:tr w:rsidR="00B1011D" w:rsidRPr="00AC3728" w:rsidTr="004301AB">
        <w:trPr>
          <w:trHeight w:val="300"/>
        </w:trPr>
        <w:tc>
          <w:tcPr>
            <w:tcW w:w="227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ia victoria et al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  <w:tc>
          <w:tcPr>
            <w:tcW w:w="106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12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B1011D" w:rsidRPr="00AC3728" w:rsidRDefault="00B1011D" w:rsidP="004301A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C37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</w:tr>
    </w:tbl>
    <w:p w:rsidR="0051036F" w:rsidRPr="00B1011D" w:rsidRDefault="001F54FE" w:rsidP="00B1011D">
      <w:r>
        <w:rPr>
          <w:rFonts w:ascii="Times New Roman" w:hAnsi="Times New Roman" w:cs="Times New Roman"/>
          <w:kern w:val="0"/>
          <w:lang/>
          <w14:ligatures w14:val="none"/>
        </w:rPr>
        <w:t>Supplementary Table 1</w:t>
      </w:r>
      <w:bookmarkStart w:id="0" w:name="_GoBack"/>
      <w:bookmarkEnd w:id="0"/>
      <w:r w:rsidR="00B1011D">
        <w:rPr>
          <w:rFonts w:ascii="Times New Roman" w:hAnsi="Times New Roman" w:cs="Times New Roman"/>
          <w:kern w:val="0"/>
          <w:lang/>
          <w14:ligatures w14:val="none"/>
        </w:rPr>
        <w:t xml:space="preserve">: </w:t>
      </w:r>
      <w:r w:rsidR="00B1011D">
        <w:rPr>
          <w:rFonts w:ascii="Times New Roman" w:hAnsi="Times New Roman" w:cs="Times New Roman"/>
          <w:kern w:val="0"/>
          <w14:ligatures w14:val="none"/>
        </w:rPr>
        <w:t>Risk of Bias Assessment of Included Studies.</w:t>
      </w:r>
    </w:p>
    <w:sectPr w:rsidR="0051036F" w:rsidRPr="00B10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69E" w:rsidRDefault="0097069E" w:rsidP="00CC1FE7">
      <w:pPr>
        <w:spacing w:after="0" w:line="240" w:lineRule="auto"/>
      </w:pPr>
      <w:r>
        <w:separator/>
      </w:r>
    </w:p>
  </w:endnote>
  <w:endnote w:type="continuationSeparator" w:id="0">
    <w:p w:rsidR="0097069E" w:rsidRDefault="0097069E" w:rsidP="00CC1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69E" w:rsidRDefault="0097069E" w:rsidP="00CC1FE7">
      <w:pPr>
        <w:spacing w:after="0" w:line="240" w:lineRule="auto"/>
      </w:pPr>
      <w:r>
        <w:separator/>
      </w:r>
    </w:p>
  </w:footnote>
  <w:footnote w:type="continuationSeparator" w:id="0">
    <w:p w:rsidR="0097069E" w:rsidRDefault="0097069E" w:rsidP="00CC1F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92D"/>
    <w:rsid w:val="001F54FE"/>
    <w:rsid w:val="00573FFA"/>
    <w:rsid w:val="005B692D"/>
    <w:rsid w:val="005D64D4"/>
    <w:rsid w:val="0097069E"/>
    <w:rsid w:val="00984772"/>
    <w:rsid w:val="00B1011D"/>
    <w:rsid w:val="00B90BD3"/>
    <w:rsid w:val="00CC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92D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FE7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C1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FE7"/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CC1FE7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92D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FE7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C1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FE7"/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CC1FE7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0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dmin</cp:lastModifiedBy>
  <cp:revision>3</cp:revision>
  <dcterms:created xsi:type="dcterms:W3CDTF">2026-01-06T08:03:00Z</dcterms:created>
  <dcterms:modified xsi:type="dcterms:W3CDTF">2026-06-13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3b0cf-4a5b-40c9-a9e7-3bb3676fd806</vt:lpwstr>
  </property>
</Properties>
</file>